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1BEA9" w14:textId="17E0515A" w:rsidR="00466200" w:rsidRPr="00534E6A" w:rsidRDefault="00466200" w:rsidP="00191494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4E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977F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34E6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1682">
        <w:rPr>
          <w:rFonts w:ascii="Times New Roman" w:hAnsi="Times New Roman" w:cs="Times New Roman" w:hint="eastAsia"/>
          <w:b/>
          <w:bCs/>
          <w:sz w:val="24"/>
          <w:szCs w:val="24"/>
        </w:rPr>
        <w:t>Lentivirus</w:t>
      </w:r>
      <w:r w:rsidRPr="00534E6A">
        <w:rPr>
          <w:rFonts w:ascii="Times New Roman" w:hAnsi="Times New Roman" w:cs="Times New Roman"/>
          <w:b/>
          <w:bCs/>
          <w:sz w:val="24"/>
          <w:szCs w:val="24"/>
        </w:rPr>
        <w:t xml:space="preserve">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0"/>
        <w:gridCol w:w="5616"/>
      </w:tblGrid>
      <w:tr w:rsidR="00466200" w:rsidRPr="00534E6A" w14:paraId="673F26B9" w14:textId="77777777" w:rsidTr="00673454">
        <w:tc>
          <w:tcPr>
            <w:tcW w:w="2802" w:type="dxa"/>
          </w:tcPr>
          <w:p w14:paraId="15DC3FC0" w14:textId="77777777" w:rsidR="00466200" w:rsidRPr="00534E6A" w:rsidRDefault="00466200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20" w:type="dxa"/>
          </w:tcPr>
          <w:p w14:paraId="3D8660DF" w14:textId="77777777" w:rsidR="00466200" w:rsidRPr="00534E6A" w:rsidRDefault="00466200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66200" w:rsidRPr="00534E6A" w14:paraId="19551914" w14:textId="77777777" w:rsidTr="00673454">
        <w:trPr>
          <w:trHeight w:val="120"/>
        </w:trPr>
        <w:tc>
          <w:tcPr>
            <w:tcW w:w="2802" w:type="dxa"/>
          </w:tcPr>
          <w:p w14:paraId="7CBD6DA1" w14:textId="77777777" w:rsidR="00466200" w:rsidRPr="00534E6A" w:rsidRDefault="00466200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3-</w:t>
            </w: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720" w:type="dxa"/>
          </w:tcPr>
          <w:p w14:paraId="0A23C54F" w14:textId="77777777" w:rsidR="00466200" w:rsidRPr="00534E6A" w:rsidRDefault="00466200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5"/>
            <w:bookmarkStart w:id="1" w:name="OLE_LINK16"/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       </w:t>
            </w:r>
            <w:bookmarkEnd w:id="0"/>
            <w:bookmarkEnd w:id="1"/>
            <w:r w:rsidRPr="00466200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673454" w:rsidRPr="00534E6A" w14:paraId="77D025E0" w14:textId="77777777" w:rsidTr="00673454">
        <w:trPr>
          <w:trHeight w:val="120"/>
        </w:trPr>
        <w:tc>
          <w:tcPr>
            <w:tcW w:w="2802" w:type="dxa"/>
          </w:tcPr>
          <w:p w14:paraId="70AFE2A3" w14:textId="77777777" w:rsidR="00673454" w:rsidRPr="00534E6A" w:rsidRDefault="00673454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LV3-</w:t>
            </w:r>
            <w:r>
              <w:rPr>
                <w:rFonts w:ascii="Times New Roman" w:hAnsi="Times New Roman" w:cs="Times New Roman"/>
                <w:szCs w:val="21"/>
              </w:rPr>
              <w:t>hsa-miR-7-5p mimics</w:t>
            </w:r>
          </w:p>
        </w:tc>
        <w:tc>
          <w:tcPr>
            <w:tcW w:w="5720" w:type="dxa"/>
          </w:tcPr>
          <w:p w14:paraId="26968745" w14:textId="77777777" w:rsidR="00673454" w:rsidRPr="00534E6A" w:rsidRDefault="00673454" w:rsidP="00555E4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       </w:t>
            </w:r>
            <w:r w:rsidRPr="00673454">
              <w:rPr>
                <w:rFonts w:ascii="Times New Roman" w:hAnsi="Times New Roman" w:cs="Times New Roman"/>
                <w:sz w:val="24"/>
                <w:szCs w:val="24"/>
              </w:rPr>
              <w:t>TGGAAGACTAGTGATTTTGTTGTT</w:t>
            </w:r>
          </w:p>
        </w:tc>
      </w:tr>
    </w:tbl>
    <w:p w14:paraId="48E72DAB" w14:textId="3441FB00" w:rsidR="00B5317C" w:rsidRDefault="00B5317C" w:rsidP="00072A4C">
      <w:pPr>
        <w:spacing w:after="160" w:line="22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5766B7" w14:textId="77777777" w:rsidR="00B5317C" w:rsidRPr="00B5317C" w:rsidRDefault="00B5317C" w:rsidP="00072A4C">
      <w:pPr>
        <w:spacing w:after="160" w:line="22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5317C" w:rsidRPr="00B531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791F6" w14:textId="77777777" w:rsidR="00826838" w:rsidRDefault="00826838" w:rsidP="00FD70E0">
      <w:pPr>
        <w:spacing w:after="0"/>
      </w:pPr>
      <w:r>
        <w:separator/>
      </w:r>
    </w:p>
  </w:endnote>
  <w:endnote w:type="continuationSeparator" w:id="0">
    <w:p w14:paraId="7E06CD69" w14:textId="77777777" w:rsidR="00826838" w:rsidRDefault="00826838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D7832" w14:textId="77777777" w:rsidR="00826838" w:rsidRDefault="00826838" w:rsidP="00FD70E0">
      <w:pPr>
        <w:spacing w:after="0"/>
      </w:pPr>
      <w:r>
        <w:separator/>
      </w:r>
    </w:p>
  </w:footnote>
  <w:footnote w:type="continuationSeparator" w:id="0">
    <w:p w14:paraId="4A44B73E" w14:textId="77777777" w:rsidR="00826838" w:rsidRDefault="00826838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A7D36"/>
    <w:rsid w:val="000C670E"/>
    <w:rsid w:val="000F033B"/>
    <w:rsid w:val="00124C94"/>
    <w:rsid w:val="00124E4B"/>
    <w:rsid w:val="00191494"/>
    <w:rsid w:val="001F0206"/>
    <w:rsid w:val="00201EDD"/>
    <w:rsid w:val="00220116"/>
    <w:rsid w:val="00277268"/>
    <w:rsid w:val="0028023F"/>
    <w:rsid w:val="00290ECB"/>
    <w:rsid w:val="002A4886"/>
    <w:rsid w:val="002B2D4C"/>
    <w:rsid w:val="002B3E31"/>
    <w:rsid w:val="003232A1"/>
    <w:rsid w:val="00323B43"/>
    <w:rsid w:val="00324F1C"/>
    <w:rsid w:val="00346F5B"/>
    <w:rsid w:val="003856B8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93A74"/>
    <w:rsid w:val="0059470E"/>
    <w:rsid w:val="005A1682"/>
    <w:rsid w:val="00673454"/>
    <w:rsid w:val="006F7196"/>
    <w:rsid w:val="00741104"/>
    <w:rsid w:val="007A127C"/>
    <w:rsid w:val="007B46A3"/>
    <w:rsid w:val="007B53C7"/>
    <w:rsid w:val="007F169B"/>
    <w:rsid w:val="00826838"/>
    <w:rsid w:val="0089554B"/>
    <w:rsid w:val="008B7726"/>
    <w:rsid w:val="008D0C5C"/>
    <w:rsid w:val="008E2D5D"/>
    <w:rsid w:val="00913577"/>
    <w:rsid w:val="009454E0"/>
    <w:rsid w:val="00950A2F"/>
    <w:rsid w:val="00996932"/>
    <w:rsid w:val="009B14A5"/>
    <w:rsid w:val="009E2D65"/>
    <w:rsid w:val="009F1F82"/>
    <w:rsid w:val="00A2690F"/>
    <w:rsid w:val="00A30727"/>
    <w:rsid w:val="00A30FC1"/>
    <w:rsid w:val="00A42568"/>
    <w:rsid w:val="00A52D51"/>
    <w:rsid w:val="00AE07BD"/>
    <w:rsid w:val="00B04E6C"/>
    <w:rsid w:val="00B5317C"/>
    <w:rsid w:val="00BB5ED0"/>
    <w:rsid w:val="00BC7E43"/>
    <w:rsid w:val="00C61B2E"/>
    <w:rsid w:val="00CA6A5A"/>
    <w:rsid w:val="00CD075D"/>
    <w:rsid w:val="00D03E7D"/>
    <w:rsid w:val="00D31D50"/>
    <w:rsid w:val="00D54978"/>
    <w:rsid w:val="00D915BC"/>
    <w:rsid w:val="00DA19CA"/>
    <w:rsid w:val="00DD5B42"/>
    <w:rsid w:val="00E237A5"/>
    <w:rsid w:val="00E30C0F"/>
    <w:rsid w:val="00E32BB4"/>
    <w:rsid w:val="00E401A3"/>
    <w:rsid w:val="00E54808"/>
    <w:rsid w:val="00E712EA"/>
    <w:rsid w:val="00EC7562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0E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范 松青</cp:lastModifiedBy>
  <cp:revision>3</cp:revision>
  <dcterms:created xsi:type="dcterms:W3CDTF">2021-12-07T17:03:00Z</dcterms:created>
  <dcterms:modified xsi:type="dcterms:W3CDTF">2021-12-07T17:08:00Z</dcterms:modified>
</cp:coreProperties>
</file>